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D5C0" w14:textId="2A6C41D5" w:rsidR="00712F6E" w:rsidRPr="00E128C6" w:rsidRDefault="006D13F3" w:rsidP="00712F6E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E128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RY TABLE S2</w:t>
      </w:r>
      <w:r w:rsidRPr="00E128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– EXCLUDED STUDIES</w:t>
      </w:r>
    </w:p>
    <w:p w14:paraId="797A224E" w14:textId="77777777" w:rsidR="00712F6E" w:rsidRPr="009F2AF8" w:rsidRDefault="00712F6E" w:rsidP="00712F6E">
      <w:pPr>
        <w:tabs>
          <w:tab w:val="left" w:pos="2063"/>
        </w:tabs>
        <w:rPr>
          <w:rFonts w:ascii="Arial" w:hAnsi="Arial" w:cs="Arial"/>
          <w:sz w:val="20"/>
          <w:szCs w:val="20"/>
          <w:lang w:val="en-US"/>
        </w:rPr>
      </w:pPr>
    </w:p>
    <w:p w14:paraId="5D82F854" w14:textId="6D23105A" w:rsidR="00712F6E" w:rsidRDefault="00712F6E" w:rsidP="00712F6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6D13F3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9F2AF8">
        <w:rPr>
          <w:rFonts w:ascii="Arial" w:hAnsi="Arial" w:cs="Arial"/>
          <w:b/>
          <w:bCs/>
          <w:sz w:val="20"/>
          <w:szCs w:val="20"/>
          <w:lang w:val="en-US"/>
        </w:rPr>
        <w:t xml:space="preserve">. Excluded studies after reading the full texts.  </w:t>
      </w:r>
    </w:p>
    <w:p w14:paraId="047DA13C" w14:textId="77777777" w:rsidR="00712F6E" w:rsidRPr="009F2AF8" w:rsidRDefault="00712F6E" w:rsidP="00712F6E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88"/>
        <w:gridCol w:w="4452"/>
        <w:gridCol w:w="1954"/>
      </w:tblGrid>
      <w:tr w:rsidR="00712F6E" w:rsidRPr="009F2AF8" w14:paraId="26248C80" w14:textId="77777777" w:rsidTr="003871E6">
        <w:trPr>
          <w:trHeight w:val="32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9F31CB" w14:textId="77777777" w:rsidR="00712F6E" w:rsidRPr="009F2AF8" w:rsidRDefault="00712F6E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  <w:proofErr w:type="spellEnd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461F07" w14:textId="77777777" w:rsidR="00712F6E" w:rsidRPr="009F2AF8" w:rsidRDefault="00712F6E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Tittle</w:t>
            </w:r>
            <w:proofErr w:type="spellEnd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stu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2100B2" w14:textId="77777777" w:rsidR="00712F6E" w:rsidRPr="009F2AF8" w:rsidRDefault="00712F6E" w:rsidP="003871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Reason</w:t>
            </w:r>
            <w:proofErr w:type="spellEnd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>exclusion</w:t>
            </w:r>
            <w:proofErr w:type="spellEnd"/>
            <w:r w:rsidRPr="009F2A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712F6E" w:rsidRPr="009F2AF8" w14:paraId="5336F650" w14:textId="77777777" w:rsidTr="003871E6">
        <w:tc>
          <w:tcPr>
            <w:tcW w:w="0" w:type="auto"/>
            <w:shd w:val="clear" w:color="auto" w:fill="auto"/>
            <w:vAlign w:val="center"/>
          </w:tcPr>
          <w:p w14:paraId="632ECA4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Aathira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25C4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CA"/>
              </w:rPr>
              <w:t>Role of government during a quarantine - A review.</w:t>
            </w:r>
          </w:p>
          <w:p w14:paraId="7C6B1E3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73A2BD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2C2B455E" w14:textId="77777777" w:rsidTr="003871E6">
        <w:tc>
          <w:tcPr>
            <w:tcW w:w="0" w:type="auto"/>
            <w:shd w:val="clear" w:color="auto" w:fill="auto"/>
            <w:vAlign w:val="center"/>
          </w:tcPr>
          <w:p w14:paraId="7E944A1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Abidullahi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BCEFE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mmunity interventions in Low—And Middle-Income Countries to inform COVID-19 control implementation decisions in Kenya: A rapid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0B06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2DA63980" w14:textId="77777777" w:rsidTr="003871E6">
        <w:tc>
          <w:tcPr>
            <w:tcW w:w="0" w:type="auto"/>
            <w:shd w:val="clear" w:color="auto" w:fill="auto"/>
            <w:vAlign w:val="center"/>
          </w:tcPr>
          <w:p w14:paraId="1310EF9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Ahsa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4D99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mbating COVID-19 in Bangladesh: ideal duration of mandatory quarantine period and policy i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C25E3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6EE9F00" w14:textId="77777777" w:rsidTr="003871E6">
        <w:tc>
          <w:tcPr>
            <w:tcW w:w="0" w:type="auto"/>
            <w:shd w:val="clear" w:color="auto" w:fill="auto"/>
            <w:vAlign w:val="center"/>
          </w:tcPr>
          <w:p w14:paraId="5CF8BAA4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Aimon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D08E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The 1918 Influenza Epidemic in New York City: A Review of the Public Health Respo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C8D1E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49113D50" w14:textId="77777777" w:rsidTr="003871E6">
        <w:tc>
          <w:tcPr>
            <w:tcW w:w="0" w:type="auto"/>
            <w:shd w:val="clear" w:color="auto" w:fill="auto"/>
            <w:vAlign w:val="center"/>
          </w:tcPr>
          <w:p w14:paraId="2B569A7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Alerdot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, 20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FB9E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Non-pharmaceutical public health interventions for pandemic influenza: an evaluation of the evidence b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C302F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1AFBC681" w14:textId="77777777" w:rsidTr="003871E6">
        <w:tc>
          <w:tcPr>
            <w:tcW w:w="0" w:type="auto"/>
            <w:shd w:val="clear" w:color="auto" w:fill="auto"/>
            <w:vAlign w:val="center"/>
          </w:tcPr>
          <w:p w14:paraId="3569EF6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Alisson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2AF0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Effect of Hand Hygiene on Infectious Disease Risk in the Community Setting: A Meta-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2044D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62A1D945" w14:textId="77777777" w:rsidTr="003871E6">
        <w:tc>
          <w:tcPr>
            <w:tcW w:w="0" w:type="auto"/>
            <w:shd w:val="clear" w:color="auto" w:fill="auto"/>
            <w:vAlign w:val="center"/>
          </w:tcPr>
          <w:p w14:paraId="47FB161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Amaechi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C027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Social approaches to COVID-19 pandemic response: effectiveness and practicality in sub-Saharan Af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693D3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00762AF" w14:textId="77777777" w:rsidTr="003871E6">
        <w:tc>
          <w:tcPr>
            <w:tcW w:w="0" w:type="auto"/>
            <w:shd w:val="clear" w:color="auto" w:fill="auto"/>
            <w:vAlign w:val="center"/>
          </w:tcPr>
          <w:p w14:paraId="7619212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Bassem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AB7E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The importance of health promotion in the prevention of COVID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D0862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9E6A756" w14:textId="77777777" w:rsidTr="003871E6">
        <w:tc>
          <w:tcPr>
            <w:tcW w:w="0" w:type="auto"/>
            <w:shd w:val="clear" w:color="auto" w:fill="auto"/>
            <w:vAlign w:val="center"/>
          </w:tcPr>
          <w:p w14:paraId="5661873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Bassi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C8F2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An overview of mobile applications (apps) to support the coronavirus disease 2019 response in In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C02DE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40DD75B0" w14:textId="77777777" w:rsidTr="003871E6">
        <w:tc>
          <w:tcPr>
            <w:tcW w:w="0" w:type="auto"/>
            <w:shd w:val="clear" w:color="auto" w:fill="auto"/>
            <w:vAlign w:val="center"/>
          </w:tcPr>
          <w:p w14:paraId="10AE59E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Bekel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C77B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Patterns and associated factors of COVID-19 knowledge, attitude, and practice among general population and health care workers: A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A9907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074A87AB" w14:textId="77777777" w:rsidTr="003871E6">
        <w:tc>
          <w:tcPr>
            <w:tcW w:w="0" w:type="auto"/>
            <w:shd w:val="clear" w:color="auto" w:fill="auto"/>
            <w:vAlign w:val="center"/>
          </w:tcPr>
          <w:p w14:paraId="0AF8BA1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Berh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8572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Global epidemiology, pathogenesis, immune response, diagnosis, treatment, economic and psychological impact, challenges, and future prevention of COVID-19: A Scoping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3651A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157202AD" w14:textId="77777777" w:rsidTr="003871E6">
        <w:tc>
          <w:tcPr>
            <w:tcW w:w="0" w:type="auto"/>
            <w:shd w:val="clear" w:color="auto" w:fill="auto"/>
            <w:vAlign w:val="center"/>
          </w:tcPr>
          <w:p w14:paraId="514360D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Bish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7216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Demographic and attitudinal determinants of protective behaviours during a pandemic: A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830B9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67FE6AA6" w14:textId="77777777" w:rsidTr="003871E6">
        <w:tc>
          <w:tcPr>
            <w:tcW w:w="0" w:type="auto"/>
            <w:shd w:val="clear" w:color="auto" w:fill="auto"/>
            <w:vAlign w:val="center"/>
          </w:tcPr>
          <w:p w14:paraId="51DD55A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 xml:space="preserve">National Academies of Sciences, Engineering, and Medicine, 20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CBBD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 xml:space="preserve">Encouraging Adoption of Protective Behaviors to Mitigate the Spread of COVID-19: Strategies for Behavior Chang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F19D2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6AC51FC" w14:textId="77777777" w:rsidTr="003871E6">
        <w:tc>
          <w:tcPr>
            <w:tcW w:w="0" w:type="auto"/>
            <w:shd w:val="clear" w:color="auto" w:fill="auto"/>
            <w:vAlign w:val="center"/>
          </w:tcPr>
          <w:p w14:paraId="264E489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Bonin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353A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color w:val="212121"/>
                <w:sz w:val="20"/>
                <w:szCs w:val="20"/>
                <w:lang w:val="en-US"/>
              </w:rPr>
              <w:t>Strategies for Promoting Hand Hygiene Compliance on Inpatient Psychiatric Unit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CC0C6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4E94A8AD" w14:textId="77777777" w:rsidTr="003871E6">
        <w:tc>
          <w:tcPr>
            <w:tcW w:w="0" w:type="auto"/>
            <w:shd w:val="clear" w:color="auto" w:fill="auto"/>
            <w:vAlign w:val="center"/>
          </w:tcPr>
          <w:p w14:paraId="3BD1F32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Braunack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-Mayer, 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A31BB" w14:textId="77777777" w:rsidR="00712F6E" w:rsidRPr="009F2AF8" w:rsidRDefault="00712F6E" w:rsidP="003871E6">
            <w:pPr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ncluding the public in pandemic planning: a deliberative approa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29181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2F678192" w14:textId="77777777" w:rsidTr="003871E6">
        <w:tc>
          <w:tcPr>
            <w:tcW w:w="0" w:type="auto"/>
            <w:shd w:val="clear" w:color="auto" w:fill="auto"/>
            <w:vAlign w:val="center"/>
          </w:tcPr>
          <w:p w14:paraId="3817DDA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Bult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E4FD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Perceptions and Behavioral Responses of the General Public During the 2009 Influenza A (H1N1) Pandemic: A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9C998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5B9A31AD" w14:textId="77777777" w:rsidTr="003871E6">
        <w:tc>
          <w:tcPr>
            <w:tcW w:w="0" w:type="auto"/>
            <w:shd w:val="clear" w:color="auto" w:fill="auto"/>
            <w:vAlign w:val="center"/>
          </w:tcPr>
          <w:p w14:paraId="30E27E1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lastRenderedPageBreak/>
              <w:t>Campbell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CA7E6" w14:textId="77777777" w:rsidR="00712F6E" w:rsidRPr="009F2AF8" w:rsidRDefault="00712F6E" w:rsidP="003871E6">
            <w:pPr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A systematic analysis of online public engagement with 10 videos on major global health topics involving 229459 global online view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21772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7FB723BB" w14:textId="77777777" w:rsidTr="003871E6">
        <w:tc>
          <w:tcPr>
            <w:tcW w:w="0" w:type="auto"/>
            <w:shd w:val="clear" w:color="auto" w:fill="auto"/>
            <w:vAlign w:val="center"/>
          </w:tcPr>
          <w:p w14:paraId="45709BB4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Chisal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22AC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mmunity-based interventions for preventing COVID-19 transmission in low- and middle-income countries: A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FB45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0DD9B566" w14:textId="77777777" w:rsidTr="003871E6">
        <w:tc>
          <w:tcPr>
            <w:tcW w:w="0" w:type="auto"/>
            <w:shd w:val="clear" w:color="auto" w:fill="auto"/>
            <w:vAlign w:val="center"/>
          </w:tcPr>
          <w:p w14:paraId="2FE2B5D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Chu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7E61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Social consequences of mass quarantine during epidemics: a systematic review with implications for the COVID-19 respo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284B3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71A358EA" w14:textId="77777777" w:rsidTr="003871E6">
        <w:tc>
          <w:tcPr>
            <w:tcW w:w="0" w:type="auto"/>
            <w:shd w:val="clear" w:color="auto" w:fill="auto"/>
            <w:vAlign w:val="center"/>
          </w:tcPr>
          <w:p w14:paraId="7410D2E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Compton,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7173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mpliance with hand washing guidelines among visitors from the community to acute care settings: A Scoping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2A792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5CECE171" w14:textId="77777777" w:rsidTr="003871E6">
        <w:tc>
          <w:tcPr>
            <w:tcW w:w="0" w:type="auto"/>
            <w:shd w:val="clear" w:color="auto" w:fill="auto"/>
            <w:vAlign w:val="center"/>
          </w:tcPr>
          <w:p w14:paraId="2296F0C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Cookso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0188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mparison of national and subnational guidelines for hand hygi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9ADC8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include the general population</w:t>
            </w:r>
          </w:p>
        </w:tc>
      </w:tr>
      <w:tr w:rsidR="00712F6E" w:rsidRPr="006D13F3" w14:paraId="75967442" w14:textId="77777777" w:rsidTr="003871E6">
        <w:trPr>
          <w:trHeight w:val="832"/>
        </w:trPr>
        <w:tc>
          <w:tcPr>
            <w:tcW w:w="0" w:type="auto"/>
            <w:shd w:val="clear" w:color="auto" w:fill="auto"/>
            <w:vAlign w:val="center"/>
          </w:tcPr>
          <w:p w14:paraId="06919BC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Cugelma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1A7B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Online Interventions for Social Marketing Health Behavior Change Campaigns: A Meta-Analysis of Psychological Architectures and Adherence Fac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CC8F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ncluded in another systematic review</w:t>
            </w:r>
          </w:p>
        </w:tc>
      </w:tr>
      <w:tr w:rsidR="00712F6E" w:rsidRPr="009F2AF8" w14:paraId="4E592C8C" w14:textId="77777777" w:rsidTr="003871E6">
        <w:trPr>
          <w:trHeight w:val="546"/>
        </w:trPr>
        <w:tc>
          <w:tcPr>
            <w:tcW w:w="0" w:type="auto"/>
            <w:shd w:val="clear" w:color="auto" w:fill="auto"/>
            <w:vAlign w:val="center"/>
          </w:tcPr>
          <w:p w14:paraId="27F7019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Curtis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4A9D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Planned, motivated and habitual hygiene behaviour: an eleven-country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4687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7F6B5A19" w14:textId="77777777" w:rsidTr="003871E6">
        <w:tc>
          <w:tcPr>
            <w:tcW w:w="0" w:type="auto"/>
            <w:shd w:val="clear" w:color="auto" w:fill="auto"/>
            <w:vAlign w:val="center"/>
          </w:tcPr>
          <w:p w14:paraId="4E0EC5F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Davey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E273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Effective, Robust Design of Community Mitigation for Pandemic Influenza: A Systematic Examination of Proposed US Guid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26A0E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6A4CF115" w14:textId="77777777" w:rsidTr="003871E6">
        <w:tc>
          <w:tcPr>
            <w:tcW w:w="0" w:type="auto"/>
            <w:shd w:val="clear" w:color="auto" w:fill="auto"/>
            <w:vAlign w:val="center"/>
          </w:tcPr>
          <w:p w14:paraId="546C681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Ding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13F1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 xml:space="preserve">Transnational Quarantine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Rhetoric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: Public Mobilization in SARS and in H1N1 Fl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E83A4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02C2E9DB" w14:textId="77777777" w:rsidTr="003871E6">
        <w:tc>
          <w:tcPr>
            <w:tcW w:w="0" w:type="auto"/>
            <w:shd w:val="clear" w:color="auto" w:fill="auto"/>
            <w:vAlign w:val="center"/>
          </w:tcPr>
          <w:p w14:paraId="24C9AFE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Finset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E4C1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Effective health communication – a key factor in fighting the COVID-19 pandem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A1560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383A5833" w14:textId="77777777" w:rsidTr="003871E6">
        <w:tc>
          <w:tcPr>
            <w:tcW w:w="0" w:type="auto"/>
            <w:shd w:val="clear" w:color="auto" w:fill="auto"/>
            <w:vAlign w:val="center"/>
          </w:tcPr>
          <w:p w14:paraId="0A92323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Frakgou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CBED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Review of trials currently testing treatment and prevention of COVID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2600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115961A8" w14:textId="77777777" w:rsidTr="003871E6">
        <w:trPr>
          <w:trHeight w:val="770"/>
        </w:trPr>
        <w:tc>
          <w:tcPr>
            <w:tcW w:w="0" w:type="auto"/>
            <w:shd w:val="clear" w:color="auto" w:fill="auto"/>
            <w:vAlign w:val="center"/>
          </w:tcPr>
          <w:p w14:paraId="31567D7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Fung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, 20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7698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How often do you wash your hands? A review of studies of hand-washing practices in the community during and after the SARS outbreak in 2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98969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094DDA47" w14:textId="77777777" w:rsidTr="003871E6">
        <w:tc>
          <w:tcPr>
            <w:tcW w:w="0" w:type="auto"/>
            <w:shd w:val="clear" w:color="auto" w:fill="auto"/>
            <w:vAlign w:val="center"/>
          </w:tcPr>
          <w:p w14:paraId="2D041BB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Getaneh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7D90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Global lessons and Potential strategies in combating COVID-19 pandemic in Ethiopia: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CC49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59E980EA" w14:textId="77777777" w:rsidTr="003871E6">
        <w:tc>
          <w:tcPr>
            <w:tcW w:w="0" w:type="auto"/>
            <w:shd w:val="clear" w:color="auto" w:fill="auto"/>
            <w:vAlign w:val="center"/>
          </w:tcPr>
          <w:p w14:paraId="0ABB82F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Ghio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C789A" w14:textId="77777777" w:rsidR="00712F6E" w:rsidRPr="009F2AF8" w:rsidRDefault="00712F6E" w:rsidP="003871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A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hat influences people’s responses to public health messages for managing risks and preventing infectious diseases? </w:t>
            </w:r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>rapid</w:t>
            </w:r>
            <w:proofErr w:type="spellEnd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>systematic</w:t>
            </w:r>
            <w:proofErr w:type="spellEnd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 review </w:t>
            </w:r>
            <w:proofErr w:type="spellStart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>evidence</w:t>
            </w:r>
            <w:proofErr w:type="spellEnd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proofErr w:type="spellEnd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>recommendations</w:t>
            </w:r>
            <w:proofErr w:type="spellEnd"/>
            <w:r w:rsidRPr="009F2AF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B863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ncluded in another systematic review</w:t>
            </w:r>
          </w:p>
        </w:tc>
      </w:tr>
      <w:tr w:rsidR="00712F6E" w:rsidRPr="009F2AF8" w14:paraId="290FBD45" w14:textId="77777777" w:rsidTr="003871E6">
        <w:tc>
          <w:tcPr>
            <w:tcW w:w="0" w:type="auto"/>
            <w:shd w:val="clear" w:color="auto" w:fill="auto"/>
            <w:vAlign w:val="center"/>
          </w:tcPr>
          <w:p w14:paraId="6E03780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Kaim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0C1B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mpact of a Brief Educational Intervention on Knowledge, Perceived Knowledge, Perceived Safety, and Resilience of the Public During COVID-19 Cri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5732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05B54CEC" w14:textId="77777777" w:rsidTr="003871E6">
        <w:tc>
          <w:tcPr>
            <w:tcW w:w="0" w:type="auto"/>
            <w:shd w:val="clear" w:color="auto" w:fill="auto"/>
            <w:vAlign w:val="center"/>
          </w:tcPr>
          <w:p w14:paraId="5BDCBD9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Kondylaki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1F2D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VID-19 Mobile Apps: A Systematic Review of the Lit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E09A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6B09BFEC" w14:textId="77777777" w:rsidTr="003871E6">
        <w:tc>
          <w:tcPr>
            <w:tcW w:w="0" w:type="auto"/>
            <w:shd w:val="clear" w:color="auto" w:fill="auto"/>
            <w:vAlign w:val="center"/>
          </w:tcPr>
          <w:p w14:paraId="1754B9E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Kurniawat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B8C6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The Policy of Large-Scale Social Restriction (LSSR): Prevention Effort of COVID-19 and Community Compliance in Indone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751C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33B214B6" w14:textId="77777777" w:rsidTr="003871E6">
        <w:trPr>
          <w:trHeight w:val="593"/>
        </w:trPr>
        <w:tc>
          <w:tcPr>
            <w:tcW w:w="0" w:type="auto"/>
            <w:shd w:val="clear" w:color="auto" w:fill="auto"/>
            <w:vAlign w:val="center"/>
          </w:tcPr>
          <w:p w14:paraId="70149F24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lastRenderedPageBreak/>
              <w:t>Leppi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A232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Risk Perceptions Related to SARS and Avian Influenza: Theoretical Foundations of Current Empirical Resear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4ACB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66F6AFAE" w14:textId="77777777" w:rsidTr="003871E6">
        <w:tc>
          <w:tcPr>
            <w:tcW w:w="0" w:type="auto"/>
            <w:shd w:val="clear" w:color="auto" w:fill="auto"/>
            <w:vAlign w:val="center"/>
          </w:tcPr>
          <w:p w14:paraId="51D1611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Laranjo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7449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The influence of social</w:t>
            </w:r>
            <w:r w:rsidRPr="009F2AF8">
              <w:rPr>
                <w:rFonts w:ascii="Arial" w:hAnsi="Arial" w:cs="Arial"/>
                <w:color w:val="11111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9F2AF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networking sites on health behavior change: A systematic review and meta-analy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F3165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4122506D" w14:textId="77777777" w:rsidTr="003871E6">
        <w:trPr>
          <w:trHeight w:val="663"/>
        </w:trPr>
        <w:tc>
          <w:tcPr>
            <w:tcW w:w="0" w:type="auto"/>
            <w:shd w:val="clear" w:color="auto" w:fill="auto"/>
            <w:vAlign w:val="center"/>
          </w:tcPr>
          <w:p w14:paraId="20BE84B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Majid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57C6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Knowledge, (mis-)conceptions, risk perception, and behavior change during pandemics: A scoping review of 149 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1554E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1C6092C8" w14:textId="77777777" w:rsidTr="003871E6">
        <w:trPr>
          <w:trHeight w:val="779"/>
        </w:trPr>
        <w:tc>
          <w:tcPr>
            <w:tcW w:w="0" w:type="auto"/>
            <w:shd w:val="clear" w:color="auto" w:fill="auto"/>
            <w:vAlign w:val="center"/>
          </w:tcPr>
          <w:p w14:paraId="5C743D3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Megnin-Viggar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 xml:space="preserve">, 202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C413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Facilitators and barriers to engagement with contact tracing during infectious disease outbreaks: A rapid review of the evi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FA317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31D78545" w14:textId="77777777" w:rsidTr="003871E6">
        <w:tc>
          <w:tcPr>
            <w:tcW w:w="0" w:type="auto"/>
            <w:shd w:val="clear" w:color="auto" w:fill="auto"/>
            <w:vAlign w:val="center"/>
          </w:tcPr>
          <w:p w14:paraId="3FEBCBF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Moradali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B8264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Epidemiology, Prevention and Control Strategies of Coronavirus COVID 19 in Iran: A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605C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2E987D06" w14:textId="77777777" w:rsidTr="003871E6">
        <w:tc>
          <w:tcPr>
            <w:tcW w:w="0" w:type="auto"/>
            <w:shd w:val="clear" w:color="auto" w:fill="auto"/>
            <w:vAlign w:val="center"/>
          </w:tcPr>
          <w:p w14:paraId="34207EE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Moran, 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1782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A Meta-Analysis of the Association between Gender and Protective Behaviors in Response to Respiratory Epidemics and Pandem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A486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0A3E6884" w14:textId="77777777" w:rsidTr="003871E6">
        <w:tc>
          <w:tcPr>
            <w:tcW w:w="0" w:type="auto"/>
            <w:shd w:val="clear" w:color="auto" w:fill="auto"/>
            <w:vAlign w:val="center"/>
          </w:tcPr>
          <w:p w14:paraId="2B010E5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Muhammad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0248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Policy Brief on Child Protection during Covid-19 Crisis in Pakist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631B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2A649D45" w14:textId="77777777" w:rsidTr="003871E6">
        <w:tc>
          <w:tcPr>
            <w:tcW w:w="0" w:type="auto"/>
            <w:shd w:val="clear" w:color="auto" w:fill="auto"/>
            <w:vAlign w:val="center"/>
          </w:tcPr>
          <w:p w14:paraId="173C4F6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Patino-Lugo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F8FF0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Non-pharmaceutical interventions for containment, mitigation and suppression of COVID-19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1E2BF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2369E2B3" w14:textId="77777777" w:rsidTr="003871E6">
        <w:tc>
          <w:tcPr>
            <w:tcW w:w="0" w:type="auto"/>
            <w:shd w:val="clear" w:color="auto" w:fill="auto"/>
            <w:vAlign w:val="center"/>
          </w:tcPr>
          <w:p w14:paraId="70F2187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Regmi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244A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Factors impacting social distancing measures for preventing coronavirus disease 2019 [COVID-19]: A systematic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FD0CB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3AF6E237" w14:textId="77777777" w:rsidTr="003871E6">
        <w:tc>
          <w:tcPr>
            <w:tcW w:w="0" w:type="auto"/>
            <w:shd w:val="clear" w:color="auto" w:fill="auto"/>
            <w:vAlign w:val="center"/>
          </w:tcPr>
          <w:p w14:paraId="302AB6A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Rothstei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F204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Ensuring Compliance with Quarantine by Undocumented Immigrants and Other Vulnerable Groups: Public Health Versus Poli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53ECB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2F37EF99" w14:textId="77777777" w:rsidTr="003871E6">
        <w:tc>
          <w:tcPr>
            <w:tcW w:w="0" w:type="auto"/>
            <w:shd w:val="clear" w:color="auto" w:fill="auto"/>
            <w:vAlign w:val="center"/>
          </w:tcPr>
          <w:p w14:paraId="2C51241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Sarti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30EA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Organization of Primary Health Care in pandemics: a rapid systematic review of the literature in times of COVID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502C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6DC474DA" w14:textId="77777777" w:rsidTr="003871E6">
        <w:tc>
          <w:tcPr>
            <w:tcW w:w="0" w:type="auto"/>
            <w:shd w:val="clear" w:color="auto" w:fill="auto"/>
            <w:vAlign w:val="center"/>
          </w:tcPr>
          <w:p w14:paraId="0FEF849F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Sharma, 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F788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Scoping review of non-pharmacological interventions to control H1N1 in Ind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0297D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323C1E2A" w14:textId="77777777" w:rsidTr="003871E6">
        <w:tc>
          <w:tcPr>
            <w:tcW w:w="0" w:type="auto"/>
            <w:shd w:val="clear" w:color="auto" w:fill="auto"/>
            <w:vAlign w:val="center"/>
          </w:tcPr>
          <w:p w14:paraId="24C3C43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Teasdal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C012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Public perceptions of non-pharmaceutical interventions for reducing transmission of respiratory infection: systematic review and synthesis of qualitative stud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4CFFE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1A0A85B1" w14:textId="77777777" w:rsidTr="003871E6">
        <w:tc>
          <w:tcPr>
            <w:tcW w:w="0" w:type="auto"/>
            <w:shd w:val="clear" w:color="auto" w:fill="auto"/>
            <w:vAlign w:val="center"/>
          </w:tcPr>
          <w:p w14:paraId="475DF16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Olry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29C1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 xml:space="preserve">El uso de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la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mascarilla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la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protecció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la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infecciones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respiratorias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: una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revisió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revision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12BD80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42D4CB92" w14:textId="77777777" w:rsidTr="003871E6">
        <w:tc>
          <w:tcPr>
            <w:tcW w:w="0" w:type="auto"/>
            <w:shd w:val="clear" w:color="auto" w:fill="auto"/>
            <w:vAlign w:val="center"/>
          </w:tcPr>
          <w:p w14:paraId="20B79D4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Sathian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9C606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mpact of COVID-19 on community health: A systematic review of a population of 82 mill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E991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6D13F3" w14:paraId="5B74B09B" w14:textId="77777777" w:rsidTr="003871E6">
        <w:tc>
          <w:tcPr>
            <w:tcW w:w="0" w:type="auto"/>
            <w:shd w:val="clear" w:color="auto" w:fill="auto"/>
            <w:vAlign w:val="center"/>
          </w:tcPr>
          <w:p w14:paraId="7892784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Savoia,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E2121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ommunications in Public Health Emergency Preparedness: A Systematic Review of the Lit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9ABE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0B2DAF63" w14:textId="77777777" w:rsidTr="003871E6">
        <w:tc>
          <w:tcPr>
            <w:tcW w:w="0" w:type="auto"/>
            <w:shd w:val="clear" w:color="auto" w:fill="auto"/>
            <w:vAlign w:val="center"/>
          </w:tcPr>
          <w:p w14:paraId="26A81588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lastRenderedPageBreak/>
              <w:t>Seale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ED97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mproving the impact of nonpharmaceutical interventions during COVID-19: examining the factors that influence engagement and the impact on individu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9D35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D6EE2D6" w14:textId="77777777" w:rsidTr="003871E6">
        <w:tc>
          <w:tcPr>
            <w:tcW w:w="0" w:type="auto"/>
            <w:shd w:val="clear" w:color="auto" w:fill="auto"/>
            <w:vAlign w:val="center"/>
          </w:tcPr>
          <w:p w14:paraId="72AE2954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Sim, 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461F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The use of facemasks to prevent respiratory infection: a literature review in the context of the Health Belief Mod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FAFF9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E2BE99D" w14:textId="77777777" w:rsidTr="003871E6">
        <w:tc>
          <w:tcPr>
            <w:tcW w:w="0" w:type="auto"/>
            <w:shd w:val="clear" w:color="auto" w:fill="auto"/>
            <w:vAlign w:val="center"/>
          </w:tcPr>
          <w:p w14:paraId="1200FD7E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Xu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984C5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China’s practice to prevent and control COVID-19 in the context of large population mov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743A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1A1A9EF" w14:textId="77777777" w:rsidTr="003871E6">
        <w:tc>
          <w:tcPr>
            <w:tcW w:w="0" w:type="auto"/>
            <w:shd w:val="clear" w:color="auto" w:fill="auto"/>
            <w:vAlign w:val="center"/>
          </w:tcPr>
          <w:p w14:paraId="65ADF47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Walsh, 2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9520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The use of social media as a tool for stakeholder engagement in health service design and quality improvement: A scoping revie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D931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6D13F3" w14:paraId="2ED2129F" w14:textId="77777777" w:rsidTr="003871E6">
        <w:tc>
          <w:tcPr>
            <w:tcW w:w="0" w:type="auto"/>
            <w:shd w:val="clear" w:color="auto" w:fill="auto"/>
            <w:vAlign w:val="center"/>
          </w:tcPr>
          <w:p w14:paraId="52010CF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Webb, 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B4317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Using the Internet to Promote Health Behavior Change: A Systematic Review and Meta-analysis of the Impact of Theoretical Basis, Use of Behavior Change Techniques, and Mode of Delivery on Effica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9774A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</w:pPr>
            <w:r w:rsidRPr="009F2AF8">
              <w:rPr>
                <w:rFonts w:ascii="Arial" w:eastAsia="ArialMT" w:hAnsi="Arial" w:cs="Arial"/>
                <w:sz w:val="20"/>
                <w:szCs w:val="20"/>
                <w:lang w:val="en-US" w:eastAsia="pt-BR"/>
              </w:rPr>
              <w:t>It did not present interventions that increased adherence</w:t>
            </w:r>
          </w:p>
        </w:tc>
      </w:tr>
      <w:tr w:rsidR="00712F6E" w:rsidRPr="009F2AF8" w14:paraId="07DEA968" w14:textId="77777777" w:rsidTr="003871E6">
        <w:tc>
          <w:tcPr>
            <w:tcW w:w="0" w:type="auto"/>
            <w:shd w:val="clear" w:color="auto" w:fill="auto"/>
            <w:vAlign w:val="center"/>
          </w:tcPr>
          <w:p w14:paraId="4C213534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hAnsi="Arial" w:cs="Arial"/>
                <w:sz w:val="20"/>
                <w:szCs w:val="20"/>
              </w:rPr>
              <w:t>Welch</w:t>
            </w:r>
            <w:proofErr w:type="spellEnd"/>
            <w:r w:rsidRPr="009F2AF8">
              <w:rPr>
                <w:rFonts w:ascii="Arial" w:hAnsi="Arial" w:cs="Arial"/>
                <w:sz w:val="20"/>
                <w:szCs w:val="20"/>
              </w:rPr>
              <w:t>, 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2F042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Interactive social media interventions for health behaviour change, health outcomes, and health equity in the adult popul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7E666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169ABBC2" w14:textId="77777777" w:rsidTr="003871E6">
        <w:tc>
          <w:tcPr>
            <w:tcW w:w="0" w:type="auto"/>
            <w:shd w:val="clear" w:color="auto" w:fill="auto"/>
            <w:vAlign w:val="center"/>
          </w:tcPr>
          <w:p w14:paraId="04159FC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Who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0249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Mask use in the context of COVID-19 – Interim guid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943C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7CAC78A8" w14:textId="77777777" w:rsidTr="003871E6">
        <w:tc>
          <w:tcPr>
            <w:tcW w:w="0" w:type="auto"/>
            <w:shd w:val="clear" w:color="auto" w:fill="auto"/>
            <w:vAlign w:val="center"/>
          </w:tcPr>
          <w:p w14:paraId="4921C25D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WHO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A4F2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Recommendation to Member States to improve hand hygiene practices widely to help prevent the transmission of the COVID-19 vi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BCEE2" w14:textId="77777777" w:rsidR="00712F6E" w:rsidRPr="009F2AF8" w:rsidRDefault="00712F6E" w:rsidP="003871E6">
            <w:pPr>
              <w:rPr>
                <w:rFonts w:ascii="Arial" w:eastAsia="ArialMT" w:hAnsi="Arial" w:cs="Arial"/>
                <w:sz w:val="20"/>
                <w:szCs w:val="20"/>
                <w:lang w:eastAsia="pt-BR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  <w:tr w:rsidR="00712F6E" w:rsidRPr="009F2AF8" w14:paraId="2710EE50" w14:textId="77777777" w:rsidTr="003871E6">
        <w:tc>
          <w:tcPr>
            <w:tcW w:w="0" w:type="auto"/>
            <w:shd w:val="clear" w:color="auto" w:fill="auto"/>
            <w:vAlign w:val="center"/>
          </w:tcPr>
          <w:p w14:paraId="7F9DCCF3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r w:rsidRPr="009F2AF8">
              <w:rPr>
                <w:rFonts w:ascii="Arial" w:hAnsi="Arial" w:cs="Arial"/>
                <w:sz w:val="20"/>
                <w:szCs w:val="20"/>
              </w:rPr>
              <w:t>WHO,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C734C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2AF8">
              <w:rPr>
                <w:rFonts w:ascii="Arial" w:hAnsi="Arial" w:cs="Arial"/>
                <w:sz w:val="20"/>
                <w:szCs w:val="20"/>
                <w:lang w:val="en-US"/>
              </w:rPr>
              <w:t>Risk communication and community engagement readiness and response to coronavirus disease (COVID-19 – Interim guid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00F8A" w14:textId="77777777" w:rsidR="00712F6E" w:rsidRPr="009F2AF8" w:rsidRDefault="00712F6E" w:rsidP="003871E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Ineligible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>Study</w:t>
            </w:r>
            <w:proofErr w:type="spellEnd"/>
            <w:r w:rsidRPr="009F2AF8">
              <w:rPr>
                <w:rFonts w:ascii="Arial" w:eastAsia="ArialMT" w:hAnsi="Arial" w:cs="Arial"/>
                <w:sz w:val="20"/>
                <w:szCs w:val="20"/>
                <w:lang w:eastAsia="pt-BR"/>
              </w:rPr>
              <w:t xml:space="preserve"> Design</w:t>
            </w:r>
          </w:p>
        </w:tc>
      </w:tr>
    </w:tbl>
    <w:p w14:paraId="4F9329FC" w14:textId="77777777" w:rsidR="00712F6E" w:rsidRPr="009F2AF8" w:rsidRDefault="00712F6E" w:rsidP="00712F6E">
      <w:pPr>
        <w:spacing w:line="240" w:lineRule="auto"/>
        <w:ind w:right="414"/>
        <w:jc w:val="center"/>
        <w:rPr>
          <w:rFonts w:ascii="Arial" w:hAnsi="Arial" w:cs="Arial"/>
          <w:b/>
          <w:bCs/>
          <w:sz w:val="20"/>
          <w:szCs w:val="20"/>
        </w:rPr>
      </w:pPr>
    </w:p>
    <w:p w14:paraId="4AECCEB6" w14:textId="66318118" w:rsidR="00E20121" w:rsidRDefault="00E20121" w:rsidP="00712F6E"/>
    <w:sectPr w:rsidR="00E20121" w:rsidSect="00F779E0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6E"/>
    <w:rsid w:val="006D13F3"/>
    <w:rsid w:val="00712F6E"/>
    <w:rsid w:val="00E20121"/>
    <w:rsid w:val="00F436B8"/>
    <w:rsid w:val="00F7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E6A95"/>
  <w15:chartTrackingRefBased/>
  <w15:docId w15:val="{9B41821C-B8CD-4CFE-A2F7-6705C681F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12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95</Words>
  <Characters>8075</Characters>
  <Application>Microsoft Office Word</Application>
  <DocSecurity>0</DocSecurity>
  <Lines>67</Lines>
  <Paragraphs>19</Paragraphs>
  <ScaleCrop>false</ScaleCrop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Fulone</dc:creator>
  <cp:keywords/>
  <dc:description/>
  <cp:lastModifiedBy>Izabela Fulone</cp:lastModifiedBy>
  <cp:revision>2</cp:revision>
  <dcterms:created xsi:type="dcterms:W3CDTF">2022-03-08T20:36:00Z</dcterms:created>
  <dcterms:modified xsi:type="dcterms:W3CDTF">2022-03-08T20:36:00Z</dcterms:modified>
</cp:coreProperties>
</file>